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477"/>
        <w:tblW w:w="4994" w:type="pct"/>
        <w:tblLayout w:type="fixed"/>
        <w:tblLook w:val="04A0" w:firstRow="1" w:lastRow="0" w:firstColumn="1" w:lastColumn="0" w:noHBand="0" w:noVBand="1"/>
      </w:tblPr>
      <w:tblGrid>
        <w:gridCol w:w="328"/>
        <w:gridCol w:w="1940"/>
        <w:gridCol w:w="1560"/>
        <w:gridCol w:w="2125"/>
        <w:gridCol w:w="2343"/>
      </w:tblGrid>
      <w:tr w:rsidR="00505CDB" w:rsidRPr="009978FD" w14:paraId="368BF8C8" w14:textId="77777777" w:rsidTr="009A65B0"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1B521212" w14:textId="3D49E5FE" w:rsidR="00A03E41" w:rsidRPr="009978FD" w:rsidRDefault="0097338C" w:rsidP="00A03E4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dditional file </w:t>
            </w:r>
            <w:r w:rsidR="0024007F" w:rsidRPr="00C53DBF">
              <w:rPr>
                <w:rFonts w:ascii="Times New Roman" w:hAnsi="Times New Roman" w:cs="Times New Roman"/>
                <w:b/>
                <w:bCs/>
              </w:rPr>
              <w:t>4</w:t>
            </w:r>
            <w:r w:rsidR="00A03E41" w:rsidRPr="00C53DBF">
              <w:rPr>
                <w:rFonts w:ascii="Times New Roman" w:hAnsi="Times New Roman" w:cs="Times New Roman"/>
                <w:b/>
                <w:bCs/>
              </w:rPr>
              <w:t xml:space="preserve"> Top five ranking variables chosen between RF</w:t>
            </w:r>
            <w:r w:rsidR="0024007F" w:rsidRPr="00C53DBF">
              <w:rPr>
                <w:rFonts w:ascii="Times New Roman" w:hAnsi="Times New Roman" w:cs="Times New Roman"/>
                <w:b/>
                <w:bCs/>
              </w:rPr>
              <w:t xml:space="preserve"> with all features in methods</w:t>
            </w:r>
            <w:r w:rsidR="00A03E41" w:rsidRPr="00C53DBF">
              <w:rPr>
                <w:rFonts w:ascii="Times New Roman" w:hAnsi="Times New Roman" w:cs="Times New Roman"/>
                <w:b/>
                <w:bCs/>
              </w:rPr>
              <w:t xml:space="preserve"> and EL-ND</w:t>
            </w:r>
            <w:r w:rsidR="005245A2" w:rsidRPr="00C53DBF">
              <w:rPr>
                <w:rFonts w:ascii="Times New Roman" w:hAnsi="Times New Roman" w:cs="Times New Roman"/>
                <w:b/>
                <w:bCs/>
              </w:rPr>
              <w:t>I</w:t>
            </w:r>
          </w:p>
        </w:tc>
      </w:tr>
      <w:tr w:rsidR="0024007F" w:rsidRPr="009978FD" w14:paraId="5E691D49" w14:textId="77777777" w:rsidTr="00146DFD">
        <w:tc>
          <w:tcPr>
            <w:tcW w:w="198" w:type="pct"/>
            <w:vAlign w:val="center"/>
          </w:tcPr>
          <w:p w14:paraId="32D3EBFF" w14:textId="77777777" w:rsidR="0024007F" w:rsidRPr="009978FD" w:rsidRDefault="0024007F" w:rsidP="002400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9" w:type="pct"/>
            <w:vAlign w:val="center"/>
          </w:tcPr>
          <w:p w14:paraId="0711593A" w14:textId="45D99E8A" w:rsidR="0024007F" w:rsidRPr="009978FD" w:rsidRDefault="0024007F" w:rsidP="0024007F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978FD">
              <w:rPr>
                <w:rFonts w:ascii="Times New Roman" w:hAnsi="Times New Roman" w:cs="Times New Roman"/>
                <w:b/>
                <w:bCs/>
                <w:szCs w:val="24"/>
              </w:rPr>
              <w:t>RF</w:t>
            </w:r>
          </w:p>
        </w:tc>
        <w:tc>
          <w:tcPr>
            <w:tcW w:w="940" w:type="pct"/>
            <w:vAlign w:val="center"/>
          </w:tcPr>
          <w:p w14:paraId="60274C22" w14:textId="166D2BA9" w:rsidR="0024007F" w:rsidRPr="0024007F" w:rsidRDefault="00866FB6" w:rsidP="002400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4007F" w:rsidRPr="0052156B">
              <w:rPr>
                <w:rFonts w:ascii="Times New Roman" w:hAnsi="Times New Roman" w:cs="Times New Roman"/>
                <w:sz w:val="20"/>
                <w:szCs w:val="20"/>
              </w:rPr>
              <w:t>oefficient</w:t>
            </w:r>
          </w:p>
        </w:tc>
        <w:tc>
          <w:tcPr>
            <w:tcW w:w="1281" w:type="pct"/>
            <w:vAlign w:val="center"/>
          </w:tcPr>
          <w:p w14:paraId="5EA0ACC3" w14:textId="44982AF0" w:rsidR="0024007F" w:rsidRPr="009978FD" w:rsidRDefault="0024007F" w:rsidP="002400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5539E">
              <w:rPr>
                <w:rFonts w:ascii="Times New Roman" w:hAnsi="Times New Roman" w:cs="Times New Roman"/>
                <w:b/>
                <w:bCs/>
                <w:szCs w:val="24"/>
              </w:rPr>
              <w:t>EL-NDI</w:t>
            </w:r>
          </w:p>
        </w:tc>
        <w:tc>
          <w:tcPr>
            <w:tcW w:w="1412" w:type="pct"/>
            <w:vAlign w:val="center"/>
          </w:tcPr>
          <w:p w14:paraId="76A621BC" w14:textId="6C00F8A9" w:rsidR="0024007F" w:rsidRPr="009978FD" w:rsidRDefault="0024007F" w:rsidP="002400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ED</w:t>
            </w:r>
          </w:p>
        </w:tc>
      </w:tr>
      <w:tr w:rsidR="00505CDB" w:rsidRPr="009978FD" w14:paraId="59B43632" w14:textId="77777777" w:rsidTr="009A65B0">
        <w:tc>
          <w:tcPr>
            <w:tcW w:w="5000" w:type="pct"/>
            <w:gridSpan w:val="5"/>
          </w:tcPr>
          <w:p w14:paraId="01955A42" w14:textId="77777777" w:rsidR="00A03E41" w:rsidRPr="00FC78F7" w:rsidRDefault="00A03E41" w:rsidP="00A03E4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C78F7">
              <w:rPr>
                <w:rFonts w:ascii="Times New Roman" w:hAnsi="Times New Roman" w:cs="Times New Roman"/>
                <w:b/>
                <w:bCs/>
                <w:szCs w:val="24"/>
              </w:rPr>
              <w:t>CDelay: BSIDIII Cognitive score &lt; 85 at 24 months CA</w:t>
            </w:r>
          </w:p>
        </w:tc>
      </w:tr>
      <w:tr w:rsidR="00146DFD" w:rsidRPr="009978FD" w14:paraId="74DBF577" w14:textId="77777777" w:rsidTr="00146DFD">
        <w:tc>
          <w:tcPr>
            <w:tcW w:w="198" w:type="pct"/>
            <w:vAlign w:val="center"/>
          </w:tcPr>
          <w:p w14:paraId="718FFA0C" w14:textId="77777777" w:rsidR="00146DFD" w:rsidRPr="009978FD" w:rsidRDefault="00146DFD" w:rsidP="002400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69" w:type="pct"/>
            <w:vAlign w:val="center"/>
          </w:tcPr>
          <w:p w14:paraId="713FAC97" w14:textId="77777777" w:rsidR="00146DFD" w:rsidRDefault="00146DFD" w:rsidP="0024007F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BSID-III Cognitive score </w:t>
            </w:r>
          </w:p>
          <w:p w14:paraId="671059A6" w14:textId="77777777" w:rsidR="00146DFD" w:rsidRDefault="00146DFD" w:rsidP="0024007F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at 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12</w:t>
            </w:r>
          </w:p>
          <w:p w14:paraId="3B789A84" w14:textId="1D216E7A" w:rsidR="00E8575D" w:rsidRPr="00D63DB4" w:rsidRDefault="00E8575D" w:rsidP="002400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940" w:type="pct"/>
            <w:vAlign w:val="center"/>
          </w:tcPr>
          <w:p w14:paraId="6F31E5B5" w14:textId="47E1AC13" w:rsidR="00146DFD" w:rsidRPr="009978FD" w:rsidRDefault="00146DFD" w:rsidP="002400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0938">
              <w:rPr>
                <w:rFonts w:ascii="Times New Roman" w:hAnsi="Times New Roman" w:cs="Times New Roman"/>
                <w:color w:val="000000"/>
                <w:szCs w:val="24"/>
              </w:rPr>
              <w:t>0.111</w:t>
            </w:r>
          </w:p>
        </w:tc>
        <w:tc>
          <w:tcPr>
            <w:tcW w:w="1281" w:type="pct"/>
            <w:vAlign w:val="center"/>
          </w:tcPr>
          <w:p w14:paraId="1CC1CD13" w14:textId="77777777" w:rsidR="00146DFD" w:rsidRPr="009978FD" w:rsidRDefault="00146DFD" w:rsidP="0024007F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BSID-III </w:t>
            </w:r>
          </w:p>
          <w:p w14:paraId="51E5144A" w14:textId="77777777" w:rsidR="00146DFD" w:rsidRDefault="00146DFD" w:rsidP="0024007F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Motor score </w:t>
            </w:r>
          </w:p>
          <w:p w14:paraId="4E586999" w14:textId="77777777" w:rsidR="00146DFD" w:rsidRDefault="00146DFD" w:rsidP="0024007F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at 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12</w:t>
            </w:r>
          </w:p>
          <w:p w14:paraId="6846535A" w14:textId="5F84B969" w:rsidR="00E8575D" w:rsidRPr="00BF0938" w:rsidRDefault="00E8575D" w:rsidP="0024007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1412" w:type="pct"/>
            <w:vAlign w:val="center"/>
          </w:tcPr>
          <w:p w14:paraId="5C8BA8EA" w14:textId="313AA530" w:rsidR="00146DFD" w:rsidRPr="00505CDB" w:rsidRDefault="00146DFD" w:rsidP="002400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.096</w:t>
            </w:r>
          </w:p>
        </w:tc>
      </w:tr>
      <w:tr w:rsidR="00146DFD" w:rsidRPr="009978FD" w14:paraId="620B95C1" w14:textId="77777777" w:rsidTr="00146DFD">
        <w:tc>
          <w:tcPr>
            <w:tcW w:w="198" w:type="pct"/>
            <w:vAlign w:val="center"/>
          </w:tcPr>
          <w:p w14:paraId="3564DBFA" w14:textId="77777777" w:rsidR="00146DFD" w:rsidRPr="009978FD" w:rsidRDefault="00146DFD" w:rsidP="002400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69" w:type="pct"/>
            <w:vAlign w:val="center"/>
          </w:tcPr>
          <w:p w14:paraId="2BEF7051" w14:textId="77777777" w:rsidR="00F47726" w:rsidRDefault="00146DFD" w:rsidP="0024007F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BSID-III </w:t>
            </w:r>
          </w:p>
          <w:p w14:paraId="57CA603D" w14:textId="77777777" w:rsidR="00146DFD" w:rsidRDefault="00146DFD" w:rsidP="0024007F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Motor score at 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12</w:t>
            </w:r>
            <w:r w:rsidR="00882680">
              <w:rPr>
                <w:rFonts w:ascii="Times New Roman" w:hAnsi="Times New Roman" w:cs="Times New Roman"/>
              </w:rPr>
              <w:t xml:space="preserve"> </w:t>
            </w:r>
          </w:p>
          <w:p w14:paraId="7957E87F" w14:textId="09DAE545" w:rsidR="00E8575D" w:rsidRPr="00F00296" w:rsidRDefault="00E8575D" w:rsidP="0024007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940" w:type="pct"/>
            <w:vAlign w:val="center"/>
          </w:tcPr>
          <w:p w14:paraId="7C7EBCA9" w14:textId="4FC92661" w:rsidR="00146DFD" w:rsidRPr="00D63DB4" w:rsidRDefault="00146DFD" w:rsidP="0024007F">
            <w:pPr>
              <w:jc w:val="center"/>
              <w:rPr>
                <w:rFonts w:ascii="Times New Roman" w:hAnsi="Times New Roman" w:cs="Times New Roman"/>
              </w:rPr>
            </w:pPr>
            <w:r w:rsidRPr="00BF0938">
              <w:rPr>
                <w:rFonts w:ascii="Times New Roman" w:hAnsi="Times New Roman" w:cs="Times New Roman"/>
                <w:color w:val="000000"/>
                <w:szCs w:val="24"/>
              </w:rPr>
              <w:t>0.055</w:t>
            </w:r>
          </w:p>
        </w:tc>
        <w:tc>
          <w:tcPr>
            <w:tcW w:w="1281" w:type="pct"/>
            <w:vAlign w:val="center"/>
          </w:tcPr>
          <w:p w14:paraId="49B07B29" w14:textId="77777777" w:rsidR="00F47726" w:rsidRDefault="00146DFD" w:rsidP="0024007F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BSID-III </w:t>
            </w:r>
          </w:p>
          <w:p w14:paraId="6A12E4D8" w14:textId="50AE4C43" w:rsidR="00146DFD" w:rsidRDefault="00146DFD" w:rsidP="0024007F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Cognitive score </w:t>
            </w:r>
          </w:p>
          <w:p w14:paraId="3964BBE7" w14:textId="77777777" w:rsidR="00146DFD" w:rsidRDefault="00146DFD" w:rsidP="0024007F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at 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12</w:t>
            </w:r>
            <w:r w:rsidR="00882680">
              <w:rPr>
                <w:rFonts w:ascii="Times New Roman" w:hAnsi="Times New Roman" w:cs="Times New Roman"/>
              </w:rPr>
              <w:t xml:space="preserve"> </w:t>
            </w:r>
          </w:p>
          <w:p w14:paraId="251899D4" w14:textId="68895140" w:rsidR="00E8575D" w:rsidRPr="00BF0938" w:rsidRDefault="00E8575D" w:rsidP="0024007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1412" w:type="pct"/>
            <w:vAlign w:val="center"/>
          </w:tcPr>
          <w:p w14:paraId="08FCB72B" w14:textId="1849DCBF" w:rsidR="00146DFD" w:rsidRPr="009978FD" w:rsidRDefault="00146DFD" w:rsidP="002400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.087</w:t>
            </w:r>
          </w:p>
        </w:tc>
      </w:tr>
      <w:tr w:rsidR="00146DFD" w:rsidRPr="009978FD" w14:paraId="3C72EF07" w14:textId="77777777" w:rsidTr="00146DFD">
        <w:tc>
          <w:tcPr>
            <w:tcW w:w="198" w:type="pct"/>
            <w:vAlign w:val="center"/>
          </w:tcPr>
          <w:p w14:paraId="717D0299" w14:textId="77777777" w:rsidR="00146DFD" w:rsidRPr="009978FD" w:rsidRDefault="00146DFD" w:rsidP="00146D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69" w:type="pct"/>
            <w:tcBorders>
              <w:bottom w:val="single" w:sz="4" w:space="0" w:color="auto"/>
            </w:tcBorders>
            <w:vAlign w:val="center"/>
          </w:tcPr>
          <w:p w14:paraId="0AC2D4EF" w14:textId="77777777" w:rsidR="00146DFD" w:rsidRDefault="00146DFD" w:rsidP="00146DFD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BSID-III Cognitive score at 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6</w:t>
            </w:r>
            <w:r w:rsidR="00882680">
              <w:rPr>
                <w:rFonts w:ascii="Times New Roman" w:hAnsi="Times New Roman" w:cs="Times New Roman"/>
              </w:rPr>
              <w:t xml:space="preserve"> </w:t>
            </w:r>
          </w:p>
          <w:p w14:paraId="63D9A097" w14:textId="6F6F854D" w:rsidR="00E8575D" w:rsidRPr="00F00296" w:rsidRDefault="00E8575D" w:rsidP="00146D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vAlign w:val="center"/>
          </w:tcPr>
          <w:p w14:paraId="2E2AD90F" w14:textId="37F15C05" w:rsidR="00146DFD" w:rsidRPr="009978FD" w:rsidRDefault="00146DFD" w:rsidP="00146D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0938">
              <w:rPr>
                <w:rFonts w:ascii="Times New Roman" w:hAnsi="Times New Roman" w:cs="Times New Roman"/>
                <w:color w:val="000000"/>
                <w:szCs w:val="24"/>
              </w:rPr>
              <w:t>0.043</w:t>
            </w:r>
          </w:p>
        </w:tc>
        <w:tc>
          <w:tcPr>
            <w:tcW w:w="1281" w:type="pct"/>
            <w:tcBorders>
              <w:bottom w:val="single" w:sz="4" w:space="0" w:color="auto"/>
            </w:tcBorders>
            <w:vAlign w:val="center"/>
          </w:tcPr>
          <w:p w14:paraId="3CD5E0F4" w14:textId="2A390291" w:rsidR="00146DFD" w:rsidRPr="00BF0938" w:rsidRDefault="00146DFD" w:rsidP="00146D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978FD">
              <w:rPr>
                <w:rFonts w:ascii="Times New Roman" w:hAnsi="Times New Roman" w:cs="Times New Roman"/>
              </w:rPr>
              <w:t>Abdominal surgery</w:t>
            </w:r>
          </w:p>
        </w:tc>
        <w:tc>
          <w:tcPr>
            <w:tcW w:w="1412" w:type="pct"/>
            <w:vAlign w:val="center"/>
          </w:tcPr>
          <w:p w14:paraId="18F9A671" w14:textId="0C155F9F" w:rsidR="00146DFD" w:rsidRPr="009978FD" w:rsidRDefault="00146DFD" w:rsidP="00146DF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.908</w:t>
            </w:r>
          </w:p>
        </w:tc>
      </w:tr>
      <w:tr w:rsidR="00146DFD" w:rsidRPr="009978FD" w14:paraId="7DF2FD5E" w14:textId="77777777" w:rsidTr="00F47726">
        <w:tc>
          <w:tcPr>
            <w:tcW w:w="198" w:type="pct"/>
            <w:vAlign w:val="center"/>
          </w:tcPr>
          <w:p w14:paraId="2048BF4E" w14:textId="77777777" w:rsidR="00146DFD" w:rsidRPr="009978FD" w:rsidRDefault="00146DFD" w:rsidP="00146D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69" w:type="pct"/>
            <w:tcBorders>
              <w:bottom w:val="single" w:sz="4" w:space="0" w:color="auto"/>
            </w:tcBorders>
            <w:vAlign w:val="center"/>
          </w:tcPr>
          <w:p w14:paraId="7DA71887" w14:textId="77777777" w:rsidR="00F47726" w:rsidRDefault="00146DFD" w:rsidP="00146DFD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BSID-III </w:t>
            </w:r>
          </w:p>
          <w:p w14:paraId="57A9DC70" w14:textId="77777777" w:rsidR="00E8575D" w:rsidRDefault="00146DFD" w:rsidP="00146DFD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Motor score </w:t>
            </w:r>
          </w:p>
          <w:p w14:paraId="3AFF9F9D" w14:textId="77777777" w:rsidR="00E8575D" w:rsidRDefault="00146DFD" w:rsidP="00146DFD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at 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6</w:t>
            </w:r>
          </w:p>
          <w:p w14:paraId="21DFCC0F" w14:textId="0658011B" w:rsidR="00146DFD" w:rsidRPr="009978FD" w:rsidRDefault="00E8575D" w:rsidP="00146DF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826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4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C02A89" w14:textId="7305C37D" w:rsidR="00146DFD" w:rsidRPr="009978FD" w:rsidRDefault="00146DFD" w:rsidP="00146D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0938">
              <w:rPr>
                <w:rFonts w:ascii="Times New Roman" w:hAnsi="Times New Roman" w:cs="Times New Roman"/>
                <w:color w:val="000000"/>
                <w:szCs w:val="24"/>
              </w:rPr>
              <w:t>0.034</w:t>
            </w:r>
          </w:p>
        </w:tc>
        <w:tc>
          <w:tcPr>
            <w:tcW w:w="128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C8BDB" w14:textId="3381271E" w:rsidR="00146DFD" w:rsidRPr="00BF0938" w:rsidRDefault="00146DFD" w:rsidP="00146D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978FD">
              <w:rPr>
                <w:rFonts w:ascii="Times New Roman" w:hAnsi="Times New Roman" w:cs="Times New Roman"/>
              </w:rPr>
              <w:t>IPPV day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2" w:type="pct"/>
            <w:tcBorders>
              <w:left w:val="single" w:sz="4" w:space="0" w:color="auto"/>
            </w:tcBorders>
            <w:vAlign w:val="center"/>
          </w:tcPr>
          <w:p w14:paraId="4CDE0F04" w14:textId="35698B22" w:rsidR="00146DFD" w:rsidRPr="009978FD" w:rsidRDefault="00146DFD" w:rsidP="00146DFD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.392</w:t>
            </w:r>
          </w:p>
        </w:tc>
      </w:tr>
      <w:tr w:rsidR="00F47726" w:rsidRPr="009978FD" w14:paraId="3E0B2CA9" w14:textId="77777777" w:rsidTr="00F47726">
        <w:trPr>
          <w:trHeight w:val="198"/>
        </w:trPr>
        <w:tc>
          <w:tcPr>
            <w:tcW w:w="198" w:type="pct"/>
            <w:vAlign w:val="center"/>
          </w:tcPr>
          <w:p w14:paraId="6DEEF515" w14:textId="77777777" w:rsidR="00F47726" w:rsidRPr="009978FD" w:rsidRDefault="00F47726" w:rsidP="00F477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69" w:type="pct"/>
            <w:vAlign w:val="center"/>
          </w:tcPr>
          <w:p w14:paraId="78A8077C" w14:textId="77777777" w:rsidR="00F47726" w:rsidRDefault="00F47726" w:rsidP="00F47726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First</w:t>
            </w:r>
            <w:r w:rsidRPr="009978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sodium bicarbonate </w:t>
            </w:r>
          </w:p>
          <w:p w14:paraId="033D233D" w14:textId="622676CA" w:rsidR="00F47726" w:rsidRPr="00F47726" w:rsidRDefault="00F47726" w:rsidP="00F4772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978FD">
              <w:rPr>
                <w:rFonts w:ascii="Times New Roman" w:hAnsi="Times New Roman" w:cs="Times New Roman"/>
              </w:rPr>
              <w:t>levels</w:t>
            </w:r>
          </w:p>
        </w:tc>
        <w:tc>
          <w:tcPr>
            <w:tcW w:w="94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3D503B" w14:textId="4F0A58C8" w:rsidR="00F47726" w:rsidRPr="009978FD" w:rsidRDefault="00F47726" w:rsidP="00F477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0938">
              <w:rPr>
                <w:rFonts w:ascii="Times New Roman" w:hAnsi="Times New Roman" w:cs="Times New Roman"/>
                <w:color w:val="000000"/>
                <w:szCs w:val="24"/>
              </w:rPr>
              <w:t>0.111</w:t>
            </w:r>
          </w:p>
        </w:tc>
        <w:tc>
          <w:tcPr>
            <w:tcW w:w="128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E31EBA" w14:textId="77777777" w:rsidR="00F47726" w:rsidRDefault="00F47726" w:rsidP="00F47726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First time </w:t>
            </w:r>
          </w:p>
          <w:p w14:paraId="7A3BDCEB" w14:textId="613413A9" w:rsidR="00F47726" w:rsidRPr="00BF0938" w:rsidRDefault="00F47726" w:rsidP="00F4772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978FD">
              <w:rPr>
                <w:rFonts w:ascii="Times New Roman" w:hAnsi="Times New Roman" w:cs="Times New Roman"/>
              </w:rPr>
              <w:t>blood p</w:t>
            </w: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412" w:type="pct"/>
            <w:vAlign w:val="center"/>
          </w:tcPr>
          <w:p w14:paraId="71289C90" w14:textId="6E17D90A" w:rsidR="00F47726" w:rsidRPr="009978FD" w:rsidRDefault="00F47726" w:rsidP="00F4772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.056</w:t>
            </w:r>
          </w:p>
        </w:tc>
      </w:tr>
      <w:tr w:rsidR="00A03E41" w:rsidRPr="009978FD" w14:paraId="6AE9CB3A" w14:textId="77777777" w:rsidTr="009A65B0">
        <w:trPr>
          <w:trHeight w:val="198"/>
        </w:trPr>
        <w:tc>
          <w:tcPr>
            <w:tcW w:w="5000" w:type="pct"/>
            <w:gridSpan w:val="5"/>
            <w:vAlign w:val="center"/>
          </w:tcPr>
          <w:p w14:paraId="4DBD1C0C" w14:textId="77777777" w:rsidR="00A03E41" w:rsidRPr="00BF0938" w:rsidRDefault="004C22B5" w:rsidP="00A03E41">
            <w:pPr>
              <w:rPr>
                <w:rFonts w:ascii="Times New Roman" w:hAnsi="Times New Roman" w:cs="Times New Roman"/>
                <w:szCs w:val="24"/>
              </w:rPr>
            </w:pPr>
            <w:r w:rsidRPr="00BF0938">
              <w:rPr>
                <w:rFonts w:ascii="Times New Roman" w:hAnsi="Times New Roman" w:cs="Times New Roman"/>
                <w:b/>
                <w:bCs/>
                <w:szCs w:val="24"/>
              </w:rPr>
              <w:t>MDelay: BSIDIII Motor score &lt; 85 at 24months CA</w:t>
            </w:r>
          </w:p>
        </w:tc>
      </w:tr>
      <w:tr w:rsidR="00F47726" w:rsidRPr="009978FD" w14:paraId="470E7AFB" w14:textId="77777777" w:rsidTr="00F47726">
        <w:trPr>
          <w:trHeight w:val="198"/>
        </w:trPr>
        <w:tc>
          <w:tcPr>
            <w:tcW w:w="198" w:type="pct"/>
            <w:vAlign w:val="center"/>
          </w:tcPr>
          <w:p w14:paraId="26266C3A" w14:textId="77777777" w:rsidR="00F47726" w:rsidRPr="009978FD" w:rsidRDefault="00F47726" w:rsidP="00F477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69" w:type="pct"/>
            <w:vAlign w:val="center"/>
          </w:tcPr>
          <w:p w14:paraId="3CCC218A" w14:textId="77777777" w:rsidR="00087E9A" w:rsidRDefault="00F47726" w:rsidP="00F47726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BSID-III </w:t>
            </w:r>
          </w:p>
          <w:p w14:paraId="20298756" w14:textId="77777777" w:rsidR="00E8575D" w:rsidRDefault="00F47726" w:rsidP="00F47726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Motor score </w:t>
            </w:r>
          </w:p>
          <w:p w14:paraId="1E073B55" w14:textId="77777777" w:rsidR="00E8575D" w:rsidRDefault="00F47726" w:rsidP="00F47726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at 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12</w:t>
            </w:r>
          </w:p>
          <w:p w14:paraId="2A839BE9" w14:textId="289C1E96" w:rsidR="00F47726" w:rsidRPr="009978FD" w:rsidRDefault="00E8575D" w:rsidP="00F477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826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40" w:type="pct"/>
            <w:tcBorders>
              <w:right w:val="single" w:sz="4" w:space="0" w:color="auto"/>
            </w:tcBorders>
            <w:vAlign w:val="center"/>
          </w:tcPr>
          <w:p w14:paraId="4008083B" w14:textId="48E4B5B5" w:rsidR="00F47726" w:rsidRPr="00505CDB" w:rsidRDefault="00F47726" w:rsidP="00F47726">
            <w:pPr>
              <w:jc w:val="center"/>
              <w:rPr>
                <w:rFonts w:ascii="Times New Roman" w:hAnsi="Times New Roman" w:cs="Times New Roman"/>
              </w:rPr>
            </w:pPr>
            <w:r w:rsidRPr="00BF0938">
              <w:rPr>
                <w:rFonts w:ascii="Times New Roman" w:hAnsi="Times New Roman" w:cs="Times New Roman"/>
                <w:szCs w:val="24"/>
              </w:rPr>
              <w:t>0.671</w:t>
            </w:r>
          </w:p>
        </w:tc>
        <w:tc>
          <w:tcPr>
            <w:tcW w:w="1281" w:type="pct"/>
            <w:tcBorders>
              <w:left w:val="single" w:sz="4" w:space="0" w:color="auto"/>
            </w:tcBorders>
            <w:vAlign w:val="center"/>
          </w:tcPr>
          <w:p w14:paraId="1D0E28A9" w14:textId="77777777" w:rsidR="00087E9A" w:rsidRDefault="00F47726" w:rsidP="00F47726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BSID-III </w:t>
            </w:r>
          </w:p>
          <w:p w14:paraId="7BFFBDB1" w14:textId="79C531A3" w:rsidR="00F47726" w:rsidRDefault="00F47726" w:rsidP="00F47726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Motor score</w:t>
            </w:r>
          </w:p>
          <w:p w14:paraId="1660FFF3" w14:textId="77777777" w:rsidR="00F47726" w:rsidRDefault="00F47726" w:rsidP="00F47726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 at 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12</w:t>
            </w:r>
            <w:r w:rsidR="00882680">
              <w:rPr>
                <w:rFonts w:ascii="Times New Roman" w:hAnsi="Times New Roman" w:cs="Times New Roman"/>
              </w:rPr>
              <w:t xml:space="preserve"> </w:t>
            </w:r>
          </w:p>
          <w:p w14:paraId="0F3099A7" w14:textId="2247C7F3" w:rsidR="00E8575D" w:rsidRPr="00BF0938" w:rsidRDefault="00E8575D" w:rsidP="00F4772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1412" w:type="pct"/>
            <w:vAlign w:val="center"/>
          </w:tcPr>
          <w:p w14:paraId="04BFA44B" w14:textId="0D174492" w:rsidR="00F47726" w:rsidRPr="009978FD" w:rsidRDefault="00F47726" w:rsidP="00F4772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.906 </w:t>
            </w:r>
          </w:p>
        </w:tc>
      </w:tr>
      <w:tr w:rsidR="00087E9A" w:rsidRPr="009978FD" w14:paraId="1ADAA1FF" w14:textId="77777777" w:rsidTr="00087E9A">
        <w:trPr>
          <w:trHeight w:val="198"/>
        </w:trPr>
        <w:tc>
          <w:tcPr>
            <w:tcW w:w="198" w:type="pct"/>
            <w:vAlign w:val="center"/>
          </w:tcPr>
          <w:p w14:paraId="1190CFB2" w14:textId="77777777" w:rsidR="00087E9A" w:rsidRPr="009978FD" w:rsidRDefault="00087E9A" w:rsidP="00F477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69" w:type="pct"/>
            <w:vAlign w:val="center"/>
          </w:tcPr>
          <w:p w14:paraId="23E0C8BF" w14:textId="77777777" w:rsidR="00087E9A" w:rsidRDefault="00087E9A" w:rsidP="00F47726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BSID-III Cognitive score </w:t>
            </w:r>
          </w:p>
          <w:p w14:paraId="11054813" w14:textId="77777777" w:rsidR="00087E9A" w:rsidRDefault="00087E9A" w:rsidP="00F477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9978F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12</w:t>
            </w:r>
            <w:r w:rsidR="00882680">
              <w:rPr>
                <w:rFonts w:ascii="Times New Roman" w:hAnsi="Times New Roman" w:cs="Times New Roman"/>
              </w:rPr>
              <w:t xml:space="preserve"> </w:t>
            </w:r>
          </w:p>
          <w:p w14:paraId="7B7C9157" w14:textId="12AAC4A4" w:rsidR="00E8575D" w:rsidRPr="009978FD" w:rsidRDefault="00E8575D" w:rsidP="00F477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940" w:type="pct"/>
            <w:vAlign w:val="center"/>
          </w:tcPr>
          <w:p w14:paraId="6887BAE9" w14:textId="13D6C8C3" w:rsidR="00087E9A" w:rsidRPr="009978FD" w:rsidRDefault="00087E9A" w:rsidP="00F477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0938">
              <w:rPr>
                <w:rFonts w:ascii="Times New Roman" w:hAnsi="Times New Roman" w:cs="Times New Roman"/>
                <w:szCs w:val="24"/>
              </w:rPr>
              <w:t>0.663</w:t>
            </w:r>
          </w:p>
        </w:tc>
        <w:tc>
          <w:tcPr>
            <w:tcW w:w="1281" w:type="pct"/>
            <w:vAlign w:val="center"/>
          </w:tcPr>
          <w:p w14:paraId="7BA9513F" w14:textId="77777777" w:rsidR="00087E9A" w:rsidRDefault="00087E9A" w:rsidP="00F47726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BSID-III </w:t>
            </w:r>
          </w:p>
          <w:p w14:paraId="6E69C91D" w14:textId="08BDFD41" w:rsidR="00087E9A" w:rsidRDefault="00087E9A" w:rsidP="00F47726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Cognitive score </w:t>
            </w:r>
          </w:p>
          <w:p w14:paraId="75DE3AB2" w14:textId="77777777" w:rsidR="00087E9A" w:rsidRDefault="00087E9A" w:rsidP="00F47726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at 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12</w:t>
            </w:r>
            <w:r w:rsidR="00882680">
              <w:rPr>
                <w:rFonts w:ascii="Times New Roman" w:hAnsi="Times New Roman" w:cs="Times New Roman"/>
              </w:rPr>
              <w:t xml:space="preserve"> </w:t>
            </w:r>
          </w:p>
          <w:p w14:paraId="3A1A7641" w14:textId="697EB9EB" w:rsidR="00E8575D" w:rsidRPr="00BF0938" w:rsidRDefault="00E8575D" w:rsidP="00F4772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1412" w:type="pct"/>
            <w:vAlign w:val="center"/>
          </w:tcPr>
          <w:p w14:paraId="7D7F61DF" w14:textId="36A1D536" w:rsidR="00087E9A" w:rsidRPr="009978FD" w:rsidRDefault="00087E9A" w:rsidP="00F47726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.312</w:t>
            </w:r>
          </w:p>
        </w:tc>
      </w:tr>
      <w:tr w:rsidR="00087E9A" w:rsidRPr="009978FD" w14:paraId="0D7D75CC" w14:textId="77777777" w:rsidTr="00087E9A">
        <w:trPr>
          <w:trHeight w:val="198"/>
        </w:trPr>
        <w:tc>
          <w:tcPr>
            <w:tcW w:w="198" w:type="pct"/>
            <w:vAlign w:val="center"/>
          </w:tcPr>
          <w:p w14:paraId="50858263" w14:textId="7777777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69" w:type="pct"/>
            <w:vAlign w:val="center"/>
          </w:tcPr>
          <w:p w14:paraId="191BF844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BSID-III Cognitive score</w:t>
            </w:r>
          </w:p>
          <w:p w14:paraId="1B7BC560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 at 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6</w:t>
            </w:r>
            <w:r w:rsidR="00882680">
              <w:rPr>
                <w:rFonts w:ascii="Times New Roman" w:hAnsi="Times New Roman" w:cs="Times New Roman"/>
              </w:rPr>
              <w:t xml:space="preserve"> </w:t>
            </w:r>
          </w:p>
          <w:p w14:paraId="2CE7E622" w14:textId="764FC120" w:rsidR="00E8575D" w:rsidRPr="009978FD" w:rsidRDefault="00E8575D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940" w:type="pct"/>
            <w:vAlign w:val="center"/>
          </w:tcPr>
          <w:p w14:paraId="2ABFF0FA" w14:textId="25777088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0938">
              <w:rPr>
                <w:rFonts w:ascii="Times New Roman" w:hAnsi="Times New Roman" w:cs="Times New Roman"/>
                <w:szCs w:val="24"/>
              </w:rPr>
              <w:t>0.513</w:t>
            </w:r>
          </w:p>
        </w:tc>
        <w:tc>
          <w:tcPr>
            <w:tcW w:w="1281" w:type="pct"/>
            <w:vAlign w:val="center"/>
          </w:tcPr>
          <w:p w14:paraId="208C62B1" w14:textId="60A3CD43" w:rsidR="00087E9A" w:rsidRPr="00BF0938" w:rsidRDefault="00087E9A" w:rsidP="00087E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957AF">
              <w:rPr>
                <w:rFonts w:ascii="Times New Roman" w:hAnsi="Times New Roman" w:cs="Times New Roman"/>
              </w:rPr>
              <w:t xml:space="preserve">NICU days  </w:t>
            </w:r>
          </w:p>
        </w:tc>
        <w:tc>
          <w:tcPr>
            <w:tcW w:w="1412" w:type="pct"/>
            <w:vAlign w:val="center"/>
          </w:tcPr>
          <w:p w14:paraId="1C33E24D" w14:textId="78B39249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.077</w:t>
            </w:r>
          </w:p>
        </w:tc>
      </w:tr>
      <w:tr w:rsidR="00087E9A" w:rsidRPr="009978FD" w14:paraId="78E0C1C2" w14:textId="77777777" w:rsidTr="00087E9A">
        <w:trPr>
          <w:trHeight w:val="198"/>
        </w:trPr>
        <w:tc>
          <w:tcPr>
            <w:tcW w:w="198" w:type="pct"/>
            <w:vAlign w:val="center"/>
          </w:tcPr>
          <w:p w14:paraId="211CD413" w14:textId="7777777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69" w:type="pct"/>
            <w:vAlign w:val="center"/>
          </w:tcPr>
          <w:p w14:paraId="53E81016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BSID-III </w:t>
            </w:r>
          </w:p>
          <w:p w14:paraId="598FA903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Motor score </w:t>
            </w:r>
          </w:p>
          <w:p w14:paraId="3B74ED96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lastRenderedPageBreak/>
              <w:t>at 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6</w:t>
            </w:r>
            <w:r w:rsidR="00882680">
              <w:rPr>
                <w:rFonts w:ascii="Times New Roman" w:hAnsi="Times New Roman" w:cs="Times New Roman"/>
              </w:rPr>
              <w:t xml:space="preserve"> </w:t>
            </w:r>
          </w:p>
          <w:p w14:paraId="6A00A2E2" w14:textId="0FCB73DA" w:rsidR="00E8575D" w:rsidRPr="009978FD" w:rsidRDefault="00E8575D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940" w:type="pct"/>
            <w:vAlign w:val="center"/>
          </w:tcPr>
          <w:p w14:paraId="7E2CB106" w14:textId="45332AA0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0938">
              <w:rPr>
                <w:rFonts w:ascii="Times New Roman" w:hAnsi="Times New Roman" w:cs="Times New Roman"/>
                <w:szCs w:val="24"/>
              </w:rPr>
              <w:lastRenderedPageBreak/>
              <w:t>0.391</w:t>
            </w:r>
          </w:p>
        </w:tc>
        <w:tc>
          <w:tcPr>
            <w:tcW w:w="1281" w:type="pct"/>
            <w:vAlign w:val="center"/>
          </w:tcPr>
          <w:p w14:paraId="714736E6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0957AF">
              <w:rPr>
                <w:rFonts w:ascii="Times New Roman" w:hAnsi="Times New Roman" w:cs="Times New Roman"/>
              </w:rPr>
              <w:t xml:space="preserve">PMA </w:t>
            </w:r>
          </w:p>
          <w:p w14:paraId="13903795" w14:textId="525A67A6" w:rsidR="00087E9A" w:rsidRPr="00BF0938" w:rsidRDefault="00087E9A" w:rsidP="00087E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957AF">
              <w:rPr>
                <w:rFonts w:ascii="Times New Roman" w:hAnsi="Times New Roman" w:cs="Times New Roman"/>
              </w:rPr>
              <w:t>while discharge</w:t>
            </w:r>
          </w:p>
        </w:tc>
        <w:tc>
          <w:tcPr>
            <w:tcW w:w="1412" w:type="pct"/>
            <w:vAlign w:val="center"/>
          </w:tcPr>
          <w:p w14:paraId="07844892" w14:textId="72DBDC04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.066</w:t>
            </w:r>
          </w:p>
        </w:tc>
      </w:tr>
      <w:tr w:rsidR="00087E9A" w:rsidRPr="009978FD" w14:paraId="41BB894A" w14:textId="77777777" w:rsidTr="00087E9A">
        <w:trPr>
          <w:trHeight w:val="198"/>
        </w:trPr>
        <w:tc>
          <w:tcPr>
            <w:tcW w:w="198" w:type="pct"/>
            <w:vAlign w:val="center"/>
          </w:tcPr>
          <w:p w14:paraId="61761C92" w14:textId="7777777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69" w:type="pct"/>
            <w:vAlign w:val="center"/>
          </w:tcPr>
          <w:p w14:paraId="0B32F8DD" w14:textId="0E46682B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</w:rPr>
              <w:t>NICU days</w:t>
            </w:r>
          </w:p>
        </w:tc>
        <w:tc>
          <w:tcPr>
            <w:tcW w:w="940" w:type="pct"/>
            <w:vAlign w:val="center"/>
          </w:tcPr>
          <w:p w14:paraId="3E22364B" w14:textId="1DD3A2A8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0938">
              <w:rPr>
                <w:rFonts w:ascii="Times New Roman" w:hAnsi="Times New Roman" w:cs="Times New Roman"/>
                <w:szCs w:val="24"/>
              </w:rPr>
              <w:t>0.373</w:t>
            </w:r>
          </w:p>
        </w:tc>
        <w:tc>
          <w:tcPr>
            <w:tcW w:w="1281" w:type="pct"/>
            <w:vAlign w:val="center"/>
          </w:tcPr>
          <w:p w14:paraId="4189B6A9" w14:textId="28B14FD0" w:rsidR="00087E9A" w:rsidRPr="00BF0938" w:rsidRDefault="00087E9A" w:rsidP="00087E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one</w:t>
            </w:r>
          </w:p>
        </w:tc>
        <w:tc>
          <w:tcPr>
            <w:tcW w:w="1412" w:type="pct"/>
            <w:vAlign w:val="center"/>
          </w:tcPr>
          <w:p w14:paraId="0AD5A8DB" w14:textId="7777777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87E9A" w:rsidRPr="009978FD" w14:paraId="462C3F68" w14:textId="77777777" w:rsidTr="009A65B0">
        <w:trPr>
          <w:trHeight w:val="198"/>
        </w:trPr>
        <w:tc>
          <w:tcPr>
            <w:tcW w:w="5000" w:type="pct"/>
            <w:gridSpan w:val="5"/>
            <w:vAlign w:val="center"/>
          </w:tcPr>
          <w:p w14:paraId="528EAA68" w14:textId="77777777" w:rsidR="00087E9A" w:rsidRPr="009978FD" w:rsidRDefault="00087E9A" w:rsidP="00087E9A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978FD">
              <w:rPr>
                <w:rFonts w:ascii="Times New Roman" w:hAnsi="Times New Roman" w:cs="Times New Roman"/>
                <w:b/>
                <w:bCs/>
              </w:rPr>
              <w:t>CRegres: BSIDIII Cognitive score declines</w:t>
            </w:r>
            <w:r w:rsidRPr="009978FD">
              <w:rPr>
                <w:rFonts w:ascii="新細明體" w:eastAsia="新細明體" w:hAnsi="新細明體" w:cs="新細明體" w:hint="eastAsia"/>
                <w:b/>
                <w:bCs/>
              </w:rPr>
              <w:t>≧</w:t>
            </w:r>
            <w:r w:rsidRPr="009978FD">
              <w:rPr>
                <w:rFonts w:ascii="Times New Roman" w:hAnsi="Times New Roman" w:cs="Times New Roman"/>
                <w:b/>
                <w:bCs/>
              </w:rPr>
              <w:t>15 between 6 and 24 months CA</w:t>
            </w:r>
          </w:p>
        </w:tc>
      </w:tr>
      <w:tr w:rsidR="00087E9A" w:rsidRPr="009978FD" w14:paraId="61125C2A" w14:textId="77777777" w:rsidTr="00087E9A">
        <w:trPr>
          <w:trHeight w:val="198"/>
        </w:trPr>
        <w:tc>
          <w:tcPr>
            <w:tcW w:w="198" w:type="pct"/>
            <w:vAlign w:val="center"/>
          </w:tcPr>
          <w:p w14:paraId="2A895AA4" w14:textId="7777777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69" w:type="pct"/>
            <w:vAlign w:val="center"/>
          </w:tcPr>
          <w:p w14:paraId="1A3AFA75" w14:textId="22B85053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BSID</w:t>
            </w:r>
            <w:r>
              <w:rPr>
                <w:rFonts w:ascii="Times New Roman" w:hAnsi="Times New Roman" w:cs="Times New Roman"/>
              </w:rPr>
              <w:t>-</w:t>
            </w:r>
            <w:r w:rsidRPr="009978FD">
              <w:rPr>
                <w:rFonts w:ascii="Times New Roman" w:hAnsi="Times New Roman" w:cs="Times New Roman"/>
              </w:rPr>
              <w:t xml:space="preserve">III  Cognitive scores </w:t>
            </w:r>
          </w:p>
          <w:p w14:paraId="4E423BFD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at </w:t>
            </w:r>
            <w:r>
              <w:rPr>
                <w:rFonts w:ascii="Times New Roman" w:hAnsi="Times New Roman" w:cs="Times New Roman"/>
              </w:rPr>
              <w:t>CA6</w:t>
            </w:r>
            <w:r w:rsidR="00882680">
              <w:rPr>
                <w:rFonts w:ascii="Times New Roman" w:hAnsi="Times New Roman" w:cs="Times New Roman"/>
              </w:rPr>
              <w:t xml:space="preserve"> </w:t>
            </w:r>
          </w:p>
          <w:p w14:paraId="72670198" w14:textId="5E04270F" w:rsidR="00E8575D" w:rsidRPr="009978FD" w:rsidRDefault="00E8575D" w:rsidP="00087E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940" w:type="pct"/>
            <w:tcBorders>
              <w:right w:val="single" w:sz="4" w:space="0" w:color="auto"/>
            </w:tcBorders>
            <w:vAlign w:val="center"/>
          </w:tcPr>
          <w:p w14:paraId="615A9666" w14:textId="1DA2D89A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281" w:type="pct"/>
            <w:tcBorders>
              <w:left w:val="single" w:sz="4" w:space="0" w:color="auto"/>
            </w:tcBorders>
            <w:vAlign w:val="center"/>
          </w:tcPr>
          <w:p w14:paraId="41CD4D12" w14:textId="6A24D97C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BSID</w:t>
            </w:r>
            <w:r>
              <w:rPr>
                <w:rFonts w:ascii="Times New Roman" w:hAnsi="Times New Roman" w:cs="Times New Roman"/>
              </w:rPr>
              <w:t>-</w:t>
            </w:r>
            <w:r w:rsidRPr="009978FD">
              <w:rPr>
                <w:rFonts w:ascii="Times New Roman" w:hAnsi="Times New Roman" w:cs="Times New Roman"/>
              </w:rPr>
              <w:t xml:space="preserve">III  Cognitive scores </w:t>
            </w:r>
          </w:p>
          <w:p w14:paraId="3E6CEC56" w14:textId="45A759B8" w:rsidR="00087E9A" w:rsidRDefault="00087E9A" w:rsidP="00087E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at </w:t>
            </w:r>
            <w:r>
              <w:rPr>
                <w:rFonts w:ascii="Times New Roman" w:hAnsi="Times New Roman" w:cs="Times New Roman"/>
              </w:rPr>
              <w:t>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</w:t>
            </w:r>
            <w:r w:rsidR="00882680">
              <w:rPr>
                <w:rFonts w:ascii="Times New Roman" w:hAnsi="Times New Roman" w:cs="Times New Roman"/>
              </w:rPr>
              <w:t xml:space="preserve"> </w:t>
            </w:r>
          </w:p>
          <w:p w14:paraId="6B48C010" w14:textId="4029BFE3" w:rsidR="00087E9A" w:rsidRPr="009978FD" w:rsidRDefault="00E8575D" w:rsidP="00087E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1412" w:type="pct"/>
            <w:vAlign w:val="center"/>
          </w:tcPr>
          <w:p w14:paraId="66EB0457" w14:textId="39A61AF5" w:rsidR="00087E9A" w:rsidRPr="00087E9A" w:rsidRDefault="00087E9A" w:rsidP="00087E9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.816</w:t>
            </w:r>
          </w:p>
        </w:tc>
      </w:tr>
      <w:tr w:rsidR="00087E9A" w:rsidRPr="009978FD" w14:paraId="27DA8062" w14:textId="77777777" w:rsidTr="00087E9A">
        <w:trPr>
          <w:trHeight w:val="198"/>
        </w:trPr>
        <w:tc>
          <w:tcPr>
            <w:tcW w:w="198" w:type="pct"/>
            <w:vAlign w:val="center"/>
          </w:tcPr>
          <w:p w14:paraId="186699F1" w14:textId="7777777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69" w:type="pct"/>
            <w:tcBorders>
              <w:bottom w:val="single" w:sz="4" w:space="0" w:color="auto"/>
            </w:tcBorders>
            <w:vAlign w:val="center"/>
          </w:tcPr>
          <w:p w14:paraId="5C2F7C53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BSID-III </w:t>
            </w:r>
          </w:p>
          <w:p w14:paraId="1891AE42" w14:textId="77777777" w:rsidR="00E8575D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Motor score </w:t>
            </w:r>
          </w:p>
          <w:p w14:paraId="796BEC17" w14:textId="77777777" w:rsidR="00E8575D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at 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6</w:t>
            </w:r>
          </w:p>
          <w:p w14:paraId="332C6E7F" w14:textId="76E92250" w:rsidR="00087E9A" w:rsidRPr="009978FD" w:rsidRDefault="00E8575D" w:rsidP="00087E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826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vAlign w:val="center"/>
          </w:tcPr>
          <w:p w14:paraId="3A519104" w14:textId="3ECC76ED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1281" w:type="pct"/>
            <w:vAlign w:val="center"/>
          </w:tcPr>
          <w:p w14:paraId="2BB2F8EA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BSID-III </w:t>
            </w:r>
          </w:p>
          <w:p w14:paraId="5529DB9B" w14:textId="77777777" w:rsidR="00E8575D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Motor score </w:t>
            </w:r>
          </w:p>
          <w:p w14:paraId="7DABA3B6" w14:textId="77777777" w:rsidR="00E8575D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at 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6</w:t>
            </w:r>
          </w:p>
          <w:p w14:paraId="663518A6" w14:textId="73B13F1A" w:rsidR="00087E9A" w:rsidRPr="009978FD" w:rsidRDefault="00E8575D" w:rsidP="00087E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826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2" w:type="pct"/>
            <w:vAlign w:val="center"/>
          </w:tcPr>
          <w:p w14:paraId="6D4915E9" w14:textId="115E2B77" w:rsidR="00087E9A" w:rsidRP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345</w:t>
            </w:r>
          </w:p>
        </w:tc>
      </w:tr>
      <w:tr w:rsidR="00087E9A" w:rsidRPr="009978FD" w14:paraId="5086D2AD" w14:textId="77777777" w:rsidTr="00087E9A">
        <w:trPr>
          <w:trHeight w:val="198"/>
        </w:trPr>
        <w:tc>
          <w:tcPr>
            <w:tcW w:w="198" w:type="pct"/>
            <w:vAlign w:val="center"/>
          </w:tcPr>
          <w:p w14:paraId="047C0972" w14:textId="7777777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69" w:type="pct"/>
            <w:vAlign w:val="center"/>
          </w:tcPr>
          <w:p w14:paraId="4606CB78" w14:textId="77777777" w:rsidR="00882680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NICU </w:t>
            </w:r>
          </w:p>
          <w:p w14:paraId="258305B9" w14:textId="0D7469AD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940" w:type="pct"/>
            <w:tcBorders>
              <w:right w:val="single" w:sz="4" w:space="0" w:color="auto"/>
            </w:tcBorders>
            <w:vAlign w:val="center"/>
          </w:tcPr>
          <w:p w14:paraId="681CB2CE" w14:textId="410A5418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281" w:type="pct"/>
            <w:tcBorders>
              <w:left w:val="single" w:sz="4" w:space="0" w:color="auto"/>
            </w:tcBorders>
            <w:vAlign w:val="center"/>
          </w:tcPr>
          <w:p w14:paraId="416DE576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Maternal </w:t>
            </w:r>
          </w:p>
          <w:p w14:paraId="30047AF4" w14:textId="7F3C253F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MgSO4 use</w:t>
            </w:r>
          </w:p>
        </w:tc>
        <w:tc>
          <w:tcPr>
            <w:tcW w:w="1412" w:type="pct"/>
            <w:vAlign w:val="center"/>
          </w:tcPr>
          <w:p w14:paraId="2EE0C040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6B4CE5F" w14:textId="39F609BF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85</w:t>
            </w:r>
          </w:p>
          <w:p w14:paraId="5750C448" w14:textId="64B61FFD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87E9A" w:rsidRPr="009978FD" w14:paraId="1000C7E5" w14:textId="77777777" w:rsidTr="00087E9A">
        <w:trPr>
          <w:trHeight w:val="198"/>
        </w:trPr>
        <w:tc>
          <w:tcPr>
            <w:tcW w:w="198" w:type="pct"/>
            <w:vAlign w:val="center"/>
          </w:tcPr>
          <w:p w14:paraId="5F4D0C7D" w14:textId="7777777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69" w:type="pct"/>
            <w:vAlign w:val="center"/>
          </w:tcPr>
          <w:p w14:paraId="47106F0C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First time </w:t>
            </w:r>
          </w:p>
          <w:p w14:paraId="29E508DA" w14:textId="4E845DD4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blood p</w:t>
            </w:r>
            <w:r>
              <w:rPr>
                <w:rFonts w:ascii="Times New Roman" w:hAnsi="Times New Roman" w:cs="Times New Roman"/>
              </w:rPr>
              <w:t>H</w:t>
            </w:r>
            <w:r w:rsidRPr="009978F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40" w:type="pct"/>
            <w:vAlign w:val="center"/>
          </w:tcPr>
          <w:p w14:paraId="301683AF" w14:textId="158D9088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281" w:type="pct"/>
            <w:vAlign w:val="center"/>
          </w:tcPr>
          <w:p w14:paraId="6AC6A1B8" w14:textId="582B59D5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Parental education </w:t>
            </w:r>
            <w:r w:rsidRPr="009978FD">
              <w:rPr>
                <w:rFonts w:ascii="新細明體" w:eastAsia="新細明體" w:hAnsi="新細明體" w:cs="新細明體" w:hint="eastAsia"/>
              </w:rPr>
              <w:t>≦</w:t>
            </w:r>
            <w:r w:rsidRPr="009978FD">
              <w:rPr>
                <w:rFonts w:ascii="Times New Roman" w:hAnsi="Times New Roman" w:cs="Times New Roman"/>
              </w:rPr>
              <w:t>12 years</w:t>
            </w:r>
          </w:p>
        </w:tc>
        <w:tc>
          <w:tcPr>
            <w:tcW w:w="1412" w:type="pct"/>
            <w:vAlign w:val="center"/>
          </w:tcPr>
          <w:p w14:paraId="4E89C2BD" w14:textId="7777777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85</w:t>
            </w:r>
          </w:p>
          <w:p w14:paraId="16CEA0F0" w14:textId="165824D5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087E9A" w:rsidRPr="009978FD" w14:paraId="2F3672D2" w14:textId="77777777" w:rsidTr="00087E9A">
        <w:trPr>
          <w:trHeight w:val="198"/>
        </w:trPr>
        <w:tc>
          <w:tcPr>
            <w:tcW w:w="198" w:type="pct"/>
            <w:vAlign w:val="center"/>
          </w:tcPr>
          <w:p w14:paraId="09015238" w14:textId="7777777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69" w:type="pct"/>
            <w:vAlign w:val="center"/>
          </w:tcPr>
          <w:p w14:paraId="7C1BB890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First time</w:t>
            </w:r>
          </w:p>
          <w:p w14:paraId="12BBE066" w14:textId="55BAD8CB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 blood sugar</w:t>
            </w:r>
          </w:p>
        </w:tc>
        <w:tc>
          <w:tcPr>
            <w:tcW w:w="940" w:type="pct"/>
            <w:vAlign w:val="center"/>
          </w:tcPr>
          <w:p w14:paraId="278508D6" w14:textId="52F32AB9" w:rsidR="00087E9A" w:rsidRPr="00087E9A" w:rsidRDefault="00087E9A" w:rsidP="00087E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978FD">
              <w:rPr>
                <w:rFonts w:ascii="Times New Roman" w:hAnsi="Times New Roman" w:cs="Times New Roman"/>
                <w:color w:val="000000"/>
              </w:rPr>
              <w:t>0.03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1" w:type="pct"/>
            <w:vAlign w:val="center"/>
          </w:tcPr>
          <w:p w14:paraId="35B0C0DA" w14:textId="0AED19AC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412" w:type="pct"/>
            <w:vAlign w:val="center"/>
          </w:tcPr>
          <w:p w14:paraId="1E474533" w14:textId="7777777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87E9A" w:rsidRPr="009978FD" w14:paraId="5DD9EB56" w14:textId="77777777" w:rsidTr="009A65B0">
        <w:trPr>
          <w:trHeight w:val="198"/>
        </w:trPr>
        <w:tc>
          <w:tcPr>
            <w:tcW w:w="5000" w:type="pct"/>
            <w:gridSpan w:val="5"/>
            <w:vAlign w:val="center"/>
          </w:tcPr>
          <w:p w14:paraId="56DFAC18" w14:textId="77777777" w:rsidR="00087E9A" w:rsidRPr="009978FD" w:rsidRDefault="00087E9A" w:rsidP="00087E9A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978FD">
              <w:rPr>
                <w:rFonts w:ascii="Times New Roman" w:hAnsi="Times New Roman" w:cs="Times New Roman"/>
                <w:b/>
                <w:bCs/>
              </w:rPr>
              <w:t>MRegres: BSIDIII Motor score declines</w:t>
            </w:r>
            <w:r w:rsidRPr="009978FD">
              <w:rPr>
                <w:rFonts w:ascii="新細明體" w:eastAsia="新細明體" w:hAnsi="新細明體" w:cs="新細明體" w:hint="eastAsia"/>
                <w:b/>
                <w:bCs/>
              </w:rPr>
              <w:t>≧</w:t>
            </w:r>
            <w:r w:rsidRPr="009978FD">
              <w:rPr>
                <w:rFonts w:ascii="Times New Roman" w:hAnsi="Times New Roman" w:cs="Times New Roman"/>
                <w:b/>
                <w:bCs/>
              </w:rPr>
              <w:t>15 between 6 and 24 months CA</w:t>
            </w:r>
          </w:p>
        </w:tc>
      </w:tr>
      <w:tr w:rsidR="00087E9A" w:rsidRPr="009978FD" w14:paraId="7E7EDB0C" w14:textId="77777777" w:rsidTr="00087E9A">
        <w:trPr>
          <w:trHeight w:val="1349"/>
        </w:trPr>
        <w:tc>
          <w:tcPr>
            <w:tcW w:w="198" w:type="pct"/>
            <w:vAlign w:val="center"/>
          </w:tcPr>
          <w:p w14:paraId="0C261B30" w14:textId="7777777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69" w:type="pct"/>
            <w:vAlign w:val="center"/>
          </w:tcPr>
          <w:p w14:paraId="5E5CE368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BSID-III </w:t>
            </w:r>
          </w:p>
          <w:p w14:paraId="03A2E33C" w14:textId="77777777" w:rsidR="00E8575D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Motor score </w:t>
            </w:r>
          </w:p>
          <w:p w14:paraId="54A3FB8F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at 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6</w:t>
            </w:r>
            <w:r w:rsidR="00882680">
              <w:rPr>
                <w:rFonts w:ascii="Times New Roman" w:hAnsi="Times New Roman" w:cs="Times New Roman"/>
              </w:rPr>
              <w:t xml:space="preserve"> </w:t>
            </w:r>
          </w:p>
          <w:p w14:paraId="2CEDA4DB" w14:textId="31F6894C" w:rsidR="00E8575D" w:rsidRPr="009A65B0" w:rsidRDefault="00E8575D" w:rsidP="00087E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940" w:type="pct"/>
            <w:vAlign w:val="center"/>
          </w:tcPr>
          <w:p w14:paraId="52976D94" w14:textId="64820BE8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color w:val="000000"/>
              </w:rPr>
              <w:t>0.326</w:t>
            </w:r>
          </w:p>
        </w:tc>
        <w:tc>
          <w:tcPr>
            <w:tcW w:w="1281" w:type="pct"/>
            <w:vAlign w:val="center"/>
          </w:tcPr>
          <w:p w14:paraId="3B05E67A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BSID-III </w:t>
            </w:r>
          </w:p>
          <w:p w14:paraId="7EB461C4" w14:textId="64D78493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Motor score </w:t>
            </w:r>
          </w:p>
          <w:p w14:paraId="7FBDB3D8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at 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6</w:t>
            </w:r>
            <w:r w:rsidR="00882680">
              <w:rPr>
                <w:rFonts w:ascii="Times New Roman" w:hAnsi="Times New Roman" w:cs="Times New Roman"/>
              </w:rPr>
              <w:t xml:space="preserve"> </w:t>
            </w:r>
          </w:p>
          <w:p w14:paraId="1653966B" w14:textId="2BA971E3" w:rsidR="00E8575D" w:rsidRPr="009978FD" w:rsidRDefault="00E8575D" w:rsidP="00087E9A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1412" w:type="pct"/>
            <w:vAlign w:val="center"/>
          </w:tcPr>
          <w:p w14:paraId="604CD471" w14:textId="42158866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.103</w:t>
            </w:r>
          </w:p>
        </w:tc>
      </w:tr>
      <w:tr w:rsidR="00087E9A" w:rsidRPr="009978FD" w14:paraId="403456C8" w14:textId="77777777" w:rsidTr="00087E9A">
        <w:trPr>
          <w:trHeight w:val="198"/>
        </w:trPr>
        <w:tc>
          <w:tcPr>
            <w:tcW w:w="198" w:type="pct"/>
            <w:vAlign w:val="center"/>
          </w:tcPr>
          <w:p w14:paraId="63A6600E" w14:textId="7777777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69" w:type="pct"/>
            <w:vAlign w:val="center"/>
          </w:tcPr>
          <w:p w14:paraId="1D1FADBB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>BSID-III Cognitive score at CA</w:t>
            </w:r>
            <w:r w:rsidR="00E8575D">
              <w:rPr>
                <w:rFonts w:ascii="Times New Roman" w:hAnsi="Times New Roman" w:cs="Times New Roman"/>
              </w:rPr>
              <w:t xml:space="preserve"> </w:t>
            </w:r>
            <w:r w:rsidRPr="009978FD">
              <w:rPr>
                <w:rFonts w:ascii="Times New Roman" w:hAnsi="Times New Roman" w:cs="Times New Roman"/>
              </w:rPr>
              <w:t>6</w:t>
            </w:r>
            <w:r w:rsidR="00882680">
              <w:rPr>
                <w:rFonts w:ascii="Times New Roman" w:hAnsi="Times New Roman" w:cs="Times New Roman"/>
              </w:rPr>
              <w:t xml:space="preserve"> </w:t>
            </w:r>
          </w:p>
          <w:p w14:paraId="00BFED4E" w14:textId="63589508" w:rsidR="00E8575D" w:rsidRPr="009A65B0" w:rsidRDefault="00E8575D" w:rsidP="00087E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940" w:type="pct"/>
            <w:vAlign w:val="center"/>
          </w:tcPr>
          <w:p w14:paraId="2BCEBB79" w14:textId="36B99DD0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1281" w:type="pct"/>
            <w:vAlign w:val="center"/>
          </w:tcPr>
          <w:p w14:paraId="3427B70E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957AF">
              <w:rPr>
                <w:rFonts w:ascii="Times New Roman" w:hAnsi="Times New Roman" w:cs="Times New Roman"/>
              </w:rPr>
              <w:t xml:space="preserve">ntenatal </w:t>
            </w:r>
          </w:p>
          <w:p w14:paraId="34FAD511" w14:textId="2C8CE486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957AF">
              <w:rPr>
                <w:rFonts w:ascii="Times New Roman" w:hAnsi="Times New Roman" w:cs="Times New Roman"/>
              </w:rPr>
              <w:t>steroid use</w:t>
            </w:r>
          </w:p>
        </w:tc>
        <w:tc>
          <w:tcPr>
            <w:tcW w:w="1412" w:type="pct"/>
            <w:vAlign w:val="center"/>
          </w:tcPr>
          <w:p w14:paraId="6C9F8EC0" w14:textId="2E05569A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68</w:t>
            </w:r>
          </w:p>
        </w:tc>
      </w:tr>
      <w:tr w:rsidR="00087E9A" w:rsidRPr="009978FD" w14:paraId="0577E2AD" w14:textId="77777777" w:rsidTr="00087E9A">
        <w:trPr>
          <w:trHeight w:val="198"/>
        </w:trPr>
        <w:tc>
          <w:tcPr>
            <w:tcW w:w="198" w:type="pct"/>
            <w:vAlign w:val="center"/>
          </w:tcPr>
          <w:p w14:paraId="32F21A63" w14:textId="7777777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69" w:type="pct"/>
            <w:vAlign w:val="center"/>
          </w:tcPr>
          <w:p w14:paraId="0CEB18BE" w14:textId="1E3B023B" w:rsidR="00087E9A" w:rsidRPr="009A65B0" w:rsidRDefault="00087E9A" w:rsidP="00087E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978FD">
              <w:rPr>
                <w:rFonts w:ascii="Times New Roman" w:hAnsi="Times New Roman" w:cs="Times New Roman"/>
              </w:rPr>
              <w:t> First blood pH levels</w:t>
            </w:r>
          </w:p>
        </w:tc>
        <w:tc>
          <w:tcPr>
            <w:tcW w:w="940" w:type="pct"/>
            <w:vAlign w:val="center"/>
          </w:tcPr>
          <w:p w14:paraId="31D120D9" w14:textId="13FCAA4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281" w:type="pct"/>
            <w:vAlign w:val="center"/>
          </w:tcPr>
          <w:p w14:paraId="75CE2F06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0957AF">
              <w:rPr>
                <w:rFonts w:ascii="Times New Roman" w:hAnsi="Times New Roman" w:cs="Times New Roman"/>
              </w:rPr>
              <w:t>Head circu</w:t>
            </w:r>
            <w:r>
              <w:rPr>
                <w:rFonts w:ascii="Times New Roman" w:hAnsi="Times New Roman" w:cs="Times New Roman"/>
              </w:rPr>
              <w:t xml:space="preserve">mference </w:t>
            </w:r>
          </w:p>
          <w:p w14:paraId="3EE5EC17" w14:textId="72A66DC6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0957AF">
              <w:rPr>
                <w:rFonts w:ascii="Times New Roman" w:hAnsi="Times New Roman" w:cs="Times New Roman"/>
              </w:rPr>
              <w:t>at admission</w:t>
            </w:r>
          </w:p>
        </w:tc>
        <w:tc>
          <w:tcPr>
            <w:tcW w:w="1412" w:type="pct"/>
            <w:vAlign w:val="center"/>
          </w:tcPr>
          <w:p w14:paraId="0F8BE90A" w14:textId="177E975C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6</w:t>
            </w:r>
          </w:p>
        </w:tc>
      </w:tr>
      <w:tr w:rsidR="00087E9A" w:rsidRPr="009978FD" w14:paraId="5C39F940" w14:textId="77777777" w:rsidTr="00087E9A">
        <w:trPr>
          <w:trHeight w:val="198"/>
        </w:trPr>
        <w:tc>
          <w:tcPr>
            <w:tcW w:w="198" w:type="pct"/>
            <w:vAlign w:val="center"/>
          </w:tcPr>
          <w:p w14:paraId="633FC99B" w14:textId="7777777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69" w:type="pct"/>
            <w:vAlign w:val="center"/>
          </w:tcPr>
          <w:p w14:paraId="527680BC" w14:textId="36AD661A" w:rsidR="00087E9A" w:rsidRPr="009A65B0" w:rsidRDefault="00087E9A" w:rsidP="00087E9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978FD">
              <w:rPr>
                <w:rFonts w:ascii="Times New Roman" w:hAnsi="Times New Roman" w:cs="Times New Roman"/>
              </w:rPr>
              <w:t>First base deficiency data</w:t>
            </w:r>
          </w:p>
        </w:tc>
        <w:tc>
          <w:tcPr>
            <w:tcW w:w="940" w:type="pct"/>
            <w:vAlign w:val="center"/>
          </w:tcPr>
          <w:p w14:paraId="4F5E70BC" w14:textId="4330F1C2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281" w:type="pct"/>
            <w:vAlign w:val="center"/>
          </w:tcPr>
          <w:p w14:paraId="490CE8E6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</w:p>
          <w:p w14:paraId="405D87E9" w14:textId="01EF012E" w:rsidR="00087E9A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0957AF">
              <w:rPr>
                <w:rFonts w:ascii="Times New Roman" w:hAnsi="Times New Roman" w:cs="Times New Roman"/>
              </w:rPr>
              <w:t>Prolonged rupture of membranes</w:t>
            </w:r>
          </w:p>
          <w:p w14:paraId="7517B8C1" w14:textId="7EA5E37A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12" w:type="pct"/>
            <w:vAlign w:val="center"/>
          </w:tcPr>
          <w:p w14:paraId="4F46C759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95A75D9" w14:textId="77777777" w:rsidR="00087E9A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6</w:t>
            </w:r>
          </w:p>
          <w:p w14:paraId="6DA7DF9A" w14:textId="0A7627B1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87E9A" w:rsidRPr="009978FD" w14:paraId="0DD083C1" w14:textId="77777777" w:rsidTr="00087E9A">
        <w:trPr>
          <w:trHeight w:val="198"/>
        </w:trPr>
        <w:tc>
          <w:tcPr>
            <w:tcW w:w="198" w:type="pct"/>
            <w:vAlign w:val="center"/>
          </w:tcPr>
          <w:p w14:paraId="371BF214" w14:textId="7777777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78F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69" w:type="pct"/>
            <w:vAlign w:val="center"/>
          </w:tcPr>
          <w:p w14:paraId="41210EC4" w14:textId="77777777" w:rsidR="00882680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 w:rsidRPr="009978FD">
              <w:rPr>
                <w:rFonts w:ascii="Times New Roman" w:hAnsi="Times New Roman" w:cs="Times New Roman"/>
              </w:rPr>
              <w:t xml:space="preserve">NICU </w:t>
            </w:r>
          </w:p>
          <w:p w14:paraId="4622BD56" w14:textId="43EEF45B" w:rsidR="00087E9A" w:rsidRPr="009A65B0" w:rsidRDefault="00087E9A" w:rsidP="00087E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978FD"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940" w:type="pct"/>
            <w:vAlign w:val="center"/>
          </w:tcPr>
          <w:p w14:paraId="7E21D27D" w14:textId="4442ED1E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6DD4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281" w:type="pct"/>
            <w:vAlign w:val="center"/>
          </w:tcPr>
          <w:p w14:paraId="72950383" w14:textId="55FC3C90" w:rsidR="00087E9A" w:rsidRPr="00B36DD4" w:rsidRDefault="00087E9A" w:rsidP="00087E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one</w:t>
            </w:r>
          </w:p>
        </w:tc>
        <w:tc>
          <w:tcPr>
            <w:tcW w:w="1412" w:type="pct"/>
            <w:vAlign w:val="center"/>
          </w:tcPr>
          <w:p w14:paraId="036D2928" w14:textId="77777777" w:rsidR="00087E9A" w:rsidRPr="009978FD" w:rsidRDefault="00087E9A" w:rsidP="00087E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87E9A" w:rsidRPr="009978FD" w14:paraId="58C63F37" w14:textId="77777777" w:rsidTr="007211AA">
        <w:trPr>
          <w:trHeight w:val="198"/>
        </w:trPr>
        <w:tc>
          <w:tcPr>
            <w:tcW w:w="5000" w:type="pct"/>
            <w:gridSpan w:val="5"/>
            <w:vAlign w:val="center"/>
          </w:tcPr>
          <w:p w14:paraId="3AC2A87B" w14:textId="03AD8CEF" w:rsidR="00087E9A" w:rsidRPr="0097338C" w:rsidRDefault="00087E9A" w:rsidP="00087E9A">
            <w:pPr>
              <w:autoSpaceDE w:val="0"/>
              <w:autoSpaceDN w:val="0"/>
              <w:adjustRightInd w:val="0"/>
              <w:rPr>
                <w:rFonts w:ascii="Times New Roman" w:hAnsi="Times New Roman" w:cs="Times New Roman" w:hint="eastAsia"/>
              </w:rPr>
            </w:pPr>
            <w:bookmarkStart w:id="0" w:name="_Hlk157546797"/>
            <w:r w:rsidRPr="00882680">
              <w:rPr>
                <w:rFonts w:ascii="Times New Roman" w:hAnsi="Times New Roman" w:cs="Times New Roman" w:hint="eastAsia"/>
              </w:rPr>
              <w:t>N</w:t>
            </w:r>
            <w:r w:rsidRPr="00882680">
              <w:rPr>
                <w:rFonts w:ascii="Times New Roman" w:hAnsi="Times New Roman" w:cs="Times New Roman"/>
              </w:rPr>
              <w:t xml:space="preserve">ote: </w:t>
            </w:r>
            <w:r w:rsidRPr="003D1D55">
              <w:rPr>
                <w:rFonts w:ascii="Times New Roman" w:hAnsi="Times New Roman" w:cs="Times New Roman"/>
              </w:rPr>
              <w:t>The main effect reveals the individual</w:t>
            </w:r>
            <w:r w:rsidRPr="003D1D55">
              <w:rPr>
                <w:rFonts w:ascii="Times New Roman" w:hAnsi="Times New Roman" w:cs="Times New Roman" w:hint="eastAsia"/>
              </w:rPr>
              <w:t xml:space="preserve"> </w:t>
            </w:r>
            <w:r w:rsidRPr="003D1D55">
              <w:rPr>
                <w:rFonts w:ascii="Times New Roman" w:hAnsi="Times New Roman" w:cs="Times New Roman"/>
              </w:rPr>
              <w:t xml:space="preserve">effect of a factor in prediction models. </w:t>
            </w:r>
            <w:r w:rsidRPr="003D1D55">
              <w:rPr>
                <w:rFonts w:ascii="Times New Roman" w:hAnsi="Times New Roman" w:cs="Times New Roman"/>
              </w:rPr>
              <w:lastRenderedPageBreak/>
              <w:t>In calculating the influence of factors on the outcome, EL-NDI automatically computes the main effect values when the factor maximizes and minimizes its impact on the result, defining the absolute difference between these two values as ME</w:t>
            </w:r>
            <w:r w:rsidR="0097338C">
              <w:rPr>
                <w:rFonts w:ascii="Times New Roman" w:hAnsi="Times New Roman" w:cs="Times New Roman"/>
              </w:rPr>
              <w:t>D</w:t>
            </w:r>
            <w:r w:rsidRPr="003D1D55">
              <w:rPr>
                <w:rFonts w:ascii="Times New Roman" w:hAnsi="Times New Roman" w:cs="Times New Roman"/>
              </w:rPr>
              <w:t>. The most effective factor has the largest MED.</w:t>
            </w:r>
            <w:bookmarkEnd w:id="0"/>
          </w:p>
        </w:tc>
      </w:tr>
    </w:tbl>
    <w:p w14:paraId="135B3AA3" w14:textId="77777777" w:rsidR="00936C2F" w:rsidRDefault="00936C2F"/>
    <w:sectPr w:rsidR="00936C2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E6773" w14:textId="77777777" w:rsidR="00A203C8" w:rsidRDefault="00A203C8" w:rsidP="0090664B">
      <w:r>
        <w:separator/>
      </w:r>
    </w:p>
  </w:endnote>
  <w:endnote w:type="continuationSeparator" w:id="0">
    <w:p w14:paraId="0B5BD1AE" w14:textId="77777777" w:rsidR="00A203C8" w:rsidRDefault="00A203C8" w:rsidP="00906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267FA" w14:textId="77777777" w:rsidR="00A203C8" w:rsidRDefault="00A203C8" w:rsidP="0090664B">
      <w:r>
        <w:separator/>
      </w:r>
    </w:p>
  </w:footnote>
  <w:footnote w:type="continuationSeparator" w:id="0">
    <w:p w14:paraId="61B543C5" w14:textId="77777777" w:rsidR="00A203C8" w:rsidRDefault="00A203C8" w:rsidP="00906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E41"/>
    <w:rsid w:val="00033D9D"/>
    <w:rsid w:val="00045E48"/>
    <w:rsid w:val="00087E9A"/>
    <w:rsid w:val="00100B28"/>
    <w:rsid w:val="001019BE"/>
    <w:rsid w:val="00146DFD"/>
    <w:rsid w:val="0015539E"/>
    <w:rsid w:val="0024007F"/>
    <w:rsid w:val="002738FB"/>
    <w:rsid w:val="00277CD9"/>
    <w:rsid w:val="002A2F6C"/>
    <w:rsid w:val="00310B56"/>
    <w:rsid w:val="00327C33"/>
    <w:rsid w:val="003A3BFA"/>
    <w:rsid w:val="003D1D55"/>
    <w:rsid w:val="004A279D"/>
    <w:rsid w:val="004C22B5"/>
    <w:rsid w:val="00503C95"/>
    <w:rsid w:val="00505CDB"/>
    <w:rsid w:val="0052156B"/>
    <w:rsid w:val="005245A2"/>
    <w:rsid w:val="0052674F"/>
    <w:rsid w:val="00545B79"/>
    <w:rsid w:val="00583411"/>
    <w:rsid w:val="00677056"/>
    <w:rsid w:val="006E0D07"/>
    <w:rsid w:val="007211AA"/>
    <w:rsid w:val="00803959"/>
    <w:rsid w:val="00866FB6"/>
    <w:rsid w:val="00882680"/>
    <w:rsid w:val="00882E6D"/>
    <w:rsid w:val="008D05CD"/>
    <w:rsid w:val="0090664B"/>
    <w:rsid w:val="00936C2F"/>
    <w:rsid w:val="0097338C"/>
    <w:rsid w:val="009927B9"/>
    <w:rsid w:val="009A65B0"/>
    <w:rsid w:val="00A03E41"/>
    <w:rsid w:val="00A203C8"/>
    <w:rsid w:val="00AA55E4"/>
    <w:rsid w:val="00AC0697"/>
    <w:rsid w:val="00B36DD4"/>
    <w:rsid w:val="00B95FB4"/>
    <w:rsid w:val="00BE43ED"/>
    <w:rsid w:val="00BF0938"/>
    <w:rsid w:val="00BF47CA"/>
    <w:rsid w:val="00C53DBF"/>
    <w:rsid w:val="00D01A4E"/>
    <w:rsid w:val="00D63DB4"/>
    <w:rsid w:val="00DA3852"/>
    <w:rsid w:val="00E02F55"/>
    <w:rsid w:val="00E6624B"/>
    <w:rsid w:val="00E8575D"/>
    <w:rsid w:val="00F00296"/>
    <w:rsid w:val="00F0753F"/>
    <w:rsid w:val="00F47726"/>
    <w:rsid w:val="00FA78DE"/>
    <w:rsid w:val="00FC5FBE"/>
    <w:rsid w:val="00FC78F7"/>
    <w:rsid w:val="00FD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433A87"/>
  <w15:chartTrackingRefBased/>
  <w15:docId w15:val="{C6CB10E2-8EE4-4D0B-86AF-0E06DA368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83411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3E41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066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90664B"/>
    <w:rPr>
      <w:rFonts w:asciiTheme="minorHAnsi" w:eastAsiaTheme="minorEastAsia" w:hAnsiTheme="minorHAnsi" w:cstheme="minorBidi"/>
      <w:kern w:val="2"/>
    </w:rPr>
  </w:style>
  <w:style w:type="paragraph" w:styleId="a6">
    <w:name w:val="footer"/>
    <w:basedOn w:val="a"/>
    <w:link w:val="a7"/>
    <w:rsid w:val="009066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90664B"/>
    <w:rPr>
      <w:rFonts w:asciiTheme="minorHAnsi" w:eastAsiaTheme="minorEastAsia" w:hAnsiTheme="minorHAnsi" w:cstheme="minorBidi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1</Words>
  <Characters>1893</Characters>
  <Application>Microsoft Office Word</Application>
  <DocSecurity>0</DocSecurity>
  <Lines>15</Lines>
  <Paragraphs>4</Paragraphs>
  <ScaleCrop>false</ScaleCrop>
  <Company>C.M.T</Company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han</dc:creator>
  <cp:keywords/>
  <dc:description/>
  <cp:lastModifiedBy>LovEowei'Z 鐘</cp:lastModifiedBy>
  <cp:revision>3</cp:revision>
  <dcterms:created xsi:type="dcterms:W3CDTF">2024-02-01T13:33:00Z</dcterms:created>
  <dcterms:modified xsi:type="dcterms:W3CDTF">2024-02-01T13:39:00Z</dcterms:modified>
</cp:coreProperties>
</file>